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6D0643" w14:textId="77777777" w:rsidR="00815CBE" w:rsidRDefault="00815CBE">
      <w:bookmarkStart w:id="0" w:name="_Hlk103362223"/>
    </w:p>
    <w:p w14:paraId="1F95DF28" w14:textId="381E08E6" w:rsidR="00815CBE" w:rsidRDefault="0034703E">
      <w:r>
        <w:rPr>
          <w:rFonts w:cs="Times New Roman"/>
          <w:kern w:val="0"/>
          <w:lang w:bidi="ar"/>
        </w:rPr>
        <w:t>Supplementary</w:t>
      </w:r>
      <w:r>
        <w:rPr>
          <w:rFonts w:cs="Times New Roman"/>
          <w:lang w:bidi="ar"/>
        </w:rPr>
        <w:t xml:space="preserve"> Table 2 | </w:t>
      </w:r>
      <w:r>
        <w:t>Independent prognostic analysis by Univariate Cox and Multivariate Cox regression analyses</w:t>
      </w:r>
      <w:r w:rsidR="00AB0D95">
        <w:t>.</w:t>
      </w:r>
    </w:p>
    <w:p w14:paraId="539EB874" w14:textId="77777777" w:rsidR="00815CBE" w:rsidRDefault="00815CBE"/>
    <w:tbl>
      <w:tblPr>
        <w:tblW w:w="8860" w:type="dxa"/>
        <w:tblLook w:val="04A0" w:firstRow="1" w:lastRow="0" w:firstColumn="1" w:lastColumn="0" w:noHBand="0" w:noVBand="1"/>
      </w:tblPr>
      <w:tblGrid>
        <w:gridCol w:w="2280"/>
        <w:gridCol w:w="857"/>
        <w:gridCol w:w="2483"/>
        <w:gridCol w:w="832"/>
        <w:gridCol w:w="2408"/>
      </w:tblGrid>
      <w:tr w:rsidR="00815CBE" w14:paraId="41E0964E" w14:textId="77777777">
        <w:trPr>
          <w:trHeight w:val="290"/>
        </w:trPr>
        <w:tc>
          <w:tcPr>
            <w:tcW w:w="22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B171974" w14:textId="77777777" w:rsidR="00815CBE" w:rsidRDefault="0034703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linical characteristics</w:t>
            </w:r>
          </w:p>
        </w:tc>
        <w:tc>
          <w:tcPr>
            <w:tcW w:w="33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0382C6B" w14:textId="77777777" w:rsidR="00815CBE" w:rsidRDefault="0034703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Univariate analysis</w:t>
            </w:r>
          </w:p>
        </w:tc>
        <w:tc>
          <w:tcPr>
            <w:tcW w:w="32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60CBDF7" w14:textId="77777777" w:rsidR="00815CBE" w:rsidRDefault="0034703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ultivariate analysis</w:t>
            </w:r>
          </w:p>
        </w:tc>
      </w:tr>
      <w:tr w:rsidR="00815CBE" w14:paraId="40F94CE3" w14:textId="77777777">
        <w:trPr>
          <w:trHeight w:val="290"/>
        </w:trPr>
        <w:tc>
          <w:tcPr>
            <w:tcW w:w="22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5FF3058D" w14:textId="77777777" w:rsidR="00815CBE" w:rsidRDefault="00815CB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28DC8D" w14:textId="77777777" w:rsidR="00815CBE" w:rsidRDefault="0034703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FA1B707" w14:textId="77777777" w:rsidR="00815CBE" w:rsidRDefault="0034703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Hazard ratio (95% CI)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9F79561" w14:textId="77777777" w:rsidR="00815CBE" w:rsidRDefault="0034703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A2AA499" w14:textId="77777777" w:rsidR="00815CBE" w:rsidRDefault="0034703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Hazard ratio (95% CI)</w:t>
            </w:r>
          </w:p>
        </w:tc>
      </w:tr>
      <w:tr w:rsidR="00815CBE" w14:paraId="67D717D3" w14:textId="77777777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768FF" w14:textId="77777777" w:rsidR="00815CBE" w:rsidRDefault="0034703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ge&gt;6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3D1E2" w14:textId="77777777" w:rsidR="00815CBE" w:rsidRDefault="0034703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79D5F" w14:textId="77777777" w:rsidR="00815CBE" w:rsidRDefault="0034703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683 (1.101-2.575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D3049" w14:textId="77777777" w:rsidR="00815CBE" w:rsidRDefault="0034703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02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23423" w14:textId="77777777" w:rsidR="00815CBE" w:rsidRDefault="0034703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429 (0.932-2.190)</w:t>
            </w:r>
          </w:p>
        </w:tc>
      </w:tr>
      <w:tr w:rsidR="00815CBE" w14:paraId="5C4C4A7C" w14:textId="77777777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9F62F" w14:textId="77777777" w:rsidR="00815CBE" w:rsidRDefault="0034703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rad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63E92" w14:textId="77777777" w:rsidR="00815CBE" w:rsidRDefault="0034703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B242E" w14:textId="77777777" w:rsidR="00815CBE" w:rsidRDefault="0034703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582 (1.795-3.714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7DAF0" w14:textId="77777777" w:rsidR="00815CBE" w:rsidRDefault="0034703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72E6A" w14:textId="77777777" w:rsidR="00815CBE" w:rsidRDefault="0034703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121 (1.455-3.092)</w:t>
            </w:r>
          </w:p>
        </w:tc>
      </w:tr>
      <w:tr w:rsidR="00815CBE" w14:paraId="5C9C80F8" w14:textId="77777777">
        <w:trPr>
          <w:trHeight w:val="280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256CD" w14:textId="77777777" w:rsidR="00815CBE" w:rsidRDefault="0034703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tage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8FBEC" w14:textId="77777777" w:rsidR="00815CBE" w:rsidRDefault="0034703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397</w:t>
            </w:r>
          </w:p>
        </w:tc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5538A" w14:textId="77777777" w:rsidR="00815CBE" w:rsidRDefault="0034703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92 (0.891-1.340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2C7EC" w14:textId="77777777" w:rsidR="00815CBE" w:rsidRDefault="0034703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C8D10" w14:textId="77777777" w:rsidR="00815CBE" w:rsidRDefault="0034703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815CBE" w14:paraId="79E4D1B2" w14:textId="77777777">
        <w:trPr>
          <w:trHeight w:val="290"/>
        </w:trPr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B0C81FB" w14:textId="77777777" w:rsidR="00815CBE" w:rsidRDefault="0034703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iskScore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E37CDC" w14:textId="77777777" w:rsidR="00815CBE" w:rsidRDefault="0034703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739D55F" w14:textId="77777777" w:rsidR="00815CBE" w:rsidRDefault="0034703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666 (1.391-1.995)</w:t>
            </w:r>
          </w:p>
        </w:tc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0BB6200" w14:textId="77777777" w:rsidR="00815CBE" w:rsidRDefault="0034703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24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FAB4E39" w14:textId="77777777" w:rsidR="00815CBE" w:rsidRDefault="0034703E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384 (1.110-1.724)</w:t>
            </w:r>
          </w:p>
        </w:tc>
      </w:tr>
      <w:bookmarkEnd w:id="0"/>
    </w:tbl>
    <w:p w14:paraId="5A4D9691" w14:textId="77777777" w:rsidR="00815CBE" w:rsidRDefault="00815CBE"/>
    <w:sectPr w:rsidR="00815C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679E88" w14:textId="77777777" w:rsidR="0034703E" w:rsidRDefault="0034703E" w:rsidP="00AB0D95">
      <w:r>
        <w:separator/>
      </w:r>
    </w:p>
  </w:endnote>
  <w:endnote w:type="continuationSeparator" w:id="0">
    <w:p w14:paraId="659B432D" w14:textId="77777777" w:rsidR="0034703E" w:rsidRDefault="0034703E" w:rsidP="00AB0D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43312A" w14:textId="77777777" w:rsidR="0034703E" w:rsidRDefault="0034703E" w:rsidP="00AB0D95">
      <w:r>
        <w:separator/>
      </w:r>
    </w:p>
  </w:footnote>
  <w:footnote w:type="continuationSeparator" w:id="0">
    <w:p w14:paraId="1E3D6610" w14:textId="77777777" w:rsidR="0034703E" w:rsidRDefault="0034703E" w:rsidP="00AB0D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mY1Njc0ZDJiYzhjZGQ4MzFlYjg5ZmM4NTVmNmU1YTEifQ=="/>
  </w:docVars>
  <w:rsids>
    <w:rsidRoot w:val="00536EC5"/>
    <w:rsid w:val="00275F6B"/>
    <w:rsid w:val="0034703E"/>
    <w:rsid w:val="00536EC5"/>
    <w:rsid w:val="00815CBE"/>
    <w:rsid w:val="00A123DA"/>
    <w:rsid w:val="00AB0D95"/>
    <w:rsid w:val="00EB45F1"/>
    <w:rsid w:val="3DC13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1A17FD"/>
  <w15:docId w15:val="{16182C7E-75D0-4F1D-B452-15DF325D5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华文楷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cstheme="minorBidi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AB0D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B0D95"/>
    <w:rPr>
      <w:rFonts w:cstheme="minorBidi"/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B0D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B0D95"/>
    <w:rPr>
      <w:rFonts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 mazing</dc:creator>
  <cp:lastModifiedBy>A mazing</cp:lastModifiedBy>
  <cp:revision>2</cp:revision>
  <dcterms:created xsi:type="dcterms:W3CDTF">2021-12-12T03:12:00Z</dcterms:created>
  <dcterms:modified xsi:type="dcterms:W3CDTF">2022-05-13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A6FB323891694F13A5C19444E82FE080</vt:lpwstr>
  </property>
</Properties>
</file>